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95287" w14:textId="26852E53" w:rsidR="00036437" w:rsidRPr="001F511F" w:rsidRDefault="007E00AF" w:rsidP="00036437">
      <w:pPr>
        <w:spacing w:line="480" w:lineRule="auto"/>
        <w:rPr>
          <w:rFonts w:ascii="Times New Roman" w:hAnsi="Times New Roman" w:cs="Times New Roman"/>
          <w:b/>
          <w:bCs/>
        </w:rPr>
      </w:pPr>
      <w:r w:rsidRPr="001F511F">
        <w:rPr>
          <w:rFonts w:ascii="Times New Roman" w:hAnsi="Times New Roman" w:cs="Times New Roman"/>
          <w:b/>
          <w:bCs/>
        </w:rPr>
        <w:t xml:space="preserve">SUPPLEMENTARY REFERENCES </w:t>
      </w:r>
    </w:p>
    <w:p w14:paraId="51FFF49C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Parikh CR, Coca SG, Thiessen-Philbrook H, et al. Postoperative biomarkers predict acute kidney injury and poor outcomes after adult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J Am Soc Nephrol</w:t>
      </w:r>
      <w:r w:rsidRPr="001F511F">
        <w:rPr>
          <w:rFonts w:ascii="Times New Roman" w:hAnsi="Times New Roman" w:cs="Times New Roman"/>
          <w:shd w:val="clear" w:color="auto" w:fill="FFFFFF"/>
        </w:rPr>
        <w:t>. 2011;22(9):1748-1757.</w:t>
      </w:r>
      <w:bookmarkStart w:id="0" w:name="_GoBack"/>
      <w:bookmarkEnd w:id="0"/>
    </w:p>
    <w:p w14:paraId="6357F044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Parikh CR, Thiessen-Philbrook H, Garg AX, et al. Performance of kidney injury molecule-1 and liver fatty acid-binding protein and combined biomarkers of AKI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lin J Am Soc Nephrol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3;8(7):1079-1088. </w:t>
      </w:r>
    </w:p>
    <w:p w14:paraId="3FA95A9D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Haase M, Bellomo R, Albert C, et al. </w:t>
      </w:r>
      <w:r w:rsidRPr="001F511F">
        <w:rPr>
          <w:rFonts w:ascii="Times New Roman" w:hAnsi="Times New Roman" w:cs="Times New Roman"/>
          <w:shd w:val="clear" w:color="auto" w:fill="FFFFFF"/>
        </w:rPr>
        <w:t>The identification of three novel biomarkers of major adverse kidney event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Biomark</w:t>
      </w:r>
      <w:proofErr w:type="spellEnd"/>
      <w:r w:rsidRPr="001F511F">
        <w:rPr>
          <w:rFonts w:ascii="Times New Roman" w:hAnsi="Times New Roman" w:cs="Times New Roman"/>
        </w:rPr>
        <w:t xml:space="preserve">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4;8(10):1207-1217. </w:t>
      </w:r>
    </w:p>
    <w:p w14:paraId="5F0600D1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aas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Bellomo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R, Story D, Davenport P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aase-Fielitz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A. Urinary interleukin-18 does not predict acute kidney injury after adult cardiac surgery: a prospective observational cohort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</w:t>
      </w:r>
      <w:r w:rsidRPr="001F511F">
        <w:rPr>
          <w:rFonts w:ascii="Times New Roman" w:hAnsi="Times New Roman" w:cs="Times New Roman"/>
          <w:shd w:val="clear" w:color="auto" w:fill="FFFFFF"/>
        </w:rPr>
        <w:t>. 2008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12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>(4):R96.</w:t>
      </w:r>
    </w:p>
    <w:p w14:paraId="045A2C38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fr-FR"/>
        </w:rPr>
        <w:t>Haase-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Fielitz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A, Mertens PR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Plass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M, et al. </w:t>
      </w:r>
      <w:r w:rsidRPr="001F511F">
        <w:rPr>
          <w:rFonts w:ascii="Times New Roman" w:hAnsi="Times New Roman" w:cs="Times New Roman"/>
          <w:shd w:val="clear" w:color="auto" w:fill="FFFFFF"/>
        </w:rPr>
        <w:t>Urine hepcidin has additive value in ruling out cardiopulmonary bypass-associated acute kidney injury: an observational cohort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</w:t>
      </w:r>
      <w:r w:rsidRPr="001F511F">
        <w:rPr>
          <w:rFonts w:ascii="Times New Roman" w:hAnsi="Times New Roman" w:cs="Times New Roman"/>
          <w:shd w:val="clear" w:color="auto" w:fill="FFFFFF"/>
        </w:rPr>
        <w:t>. 2011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15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>(4):R186.</w:t>
      </w:r>
    </w:p>
    <w:p w14:paraId="125F0F1A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aase-Fielitz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A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laß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Kupp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, et al. Low preoperative hepcidin concentration as a risk factor for mortality after cardiac surgery: a pilot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J </w:t>
      </w:r>
      <w:proofErr w:type="spellStart"/>
      <w:r w:rsidRPr="001F511F">
        <w:rPr>
          <w:rFonts w:ascii="Times New Roman" w:hAnsi="Times New Roman" w:cs="Times New Roman"/>
        </w:rPr>
        <w:t>Thora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Cardiovasc</w:t>
      </w:r>
      <w:proofErr w:type="spellEnd"/>
      <w:r w:rsidRPr="001F511F">
        <w:rPr>
          <w:rFonts w:ascii="Times New Roman" w:hAnsi="Times New Roman" w:cs="Times New Roman"/>
        </w:rPr>
        <w:t xml:space="preserve"> Surg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3;145(5):1380-1386. </w:t>
      </w:r>
    </w:p>
    <w:p w14:paraId="63D3191B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rowl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JR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Calzavacc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P, Licari E, et al. Combination of biomarkers for diagnosis of acute kidney injury after cardiopulmonary bypas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Ren Fail</w:t>
      </w:r>
      <w:r w:rsidRPr="001F511F">
        <w:rPr>
          <w:rFonts w:ascii="Times New Roman" w:hAnsi="Times New Roman" w:cs="Times New Roman"/>
          <w:shd w:val="clear" w:color="auto" w:fill="FFFFFF"/>
        </w:rPr>
        <w:t>. 2015;37(3):408-416.</w:t>
      </w:r>
    </w:p>
    <w:p w14:paraId="347717A5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rowl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JR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Ostland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V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Calzavacc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P, et al. Greater increase in urinary hepcidin predicts protection from acute kidney injury after cardiopulmonary bypas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Nephrol Dial Transplant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2;27(2):595-602. </w:t>
      </w:r>
    </w:p>
    <w:p w14:paraId="57D2F1ED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McIlroy DR, Farkas D, Pan K, 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Pickering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 xml:space="preserve"> JW, Lee HT. Combining Novel Renal Injury Markers with Delta Serum Creatinine Early after Cardiac Surgery and Risk-Stratification for Serious Adverse Outcomes: An Exploratory Analysi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J </w:t>
      </w:r>
      <w:proofErr w:type="spellStart"/>
      <w:r w:rsidRPr="001F511F">
        <w:rPr>
          <w:rFonts w:ascii="Times New Roman" w:hAnsi="Times New Roman" w:cs="Times New Roman"/>
        </w:rPr>
        <w:t>Cardiothora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Vas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Anesth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18;32(5):2190-2200. </w:t>
      </w:r>
    </w:p>
    <w:p w14:paraId="5297FAE5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McIlroy DR, Farkas D, Matto M, Lee HT. Neutrophil gelatinase-associated lipocalin combined with delta serum creatinine provides early risk stratification for adverse outcomes after cardiac surgery: a prospective observational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5;43(5):1043-1052. </w:t>
      </w:r>
    </w:p>
    <w:p w14:paraId="2B810F51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Wang JJ, Chi NH, Huang TM, et al. </w:t>
      </w:r>
      <w:r w:rsidRPr="001F511F">
        <w:rPr>
          <w:rFonts w:ascii="Times New Roman" w:hAnsi="Times New Roman" w:cs="Times New Roman"/>
          <w:shd w:val="clear" w:color="auto" w:fill="FFFFFF"/>
        </w:rPr>
        <w:t>Urinary biomarkers predict advanced acute kidney injury after cardiovascular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8;22(1):108. </w:t>
      </w:r>
    </w:p>
    <w:p w14:paraId="11354E07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usantitaphong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P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erianayagam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C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Tighiouart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Kouznetsov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D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Liangos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O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Jabe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BL. Urinary α- and π-glutathione s-transferases for early detection of acute kidney injury following cardiopulmonary bypas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Biomarkers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3;18(4):331-337. </w:t>
      </w:r>
    </w:p>
    <w:p w14:paraId="44FF0D7A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Hu J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Rezoagl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E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Zade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F, Bittner EA, Lei C, Berra L. Free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emoglobin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Ratio as a Novel Biomarker of Acute Kidney Injury After On-Pump Cardiac Surgery: Secondary Analysis of a Randomized Controlled Trial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Anesth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Analg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21;132(6):1548-1558. </w:t>
      </w:r>
    </w:p>
    <w:p w14:paraId="07B4DE3C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De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Loo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J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erc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I, Francois K, et al. Diagnosis of cardiac surgery-associated acute kidney injury: differential roles of creatinine, chitinase 3-like protein 1 and neutrophil gelatinase-associated lipocalin: a prospective cohort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Ann Intensive Care</w:t>
      </w:r>
      <w:r w:rsidRPr="001F511F">
        <w:rPr>
          <w:rFonts w:ascii="Times New Roman" w:hAnsi="Times New Roman" w:cs="Times New Roman"/>
          <w:shd w:val="clear" w:color="auto" w:fill="FFFFFF"/>
        </w:rPr>
        <w:t>. 2017;7(1):24.</w:t>
      </w:r>
    </w:p>
    <w:p w14:paraId="40BE6044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Lee CC, Chang CH, Cheng YL, et al. Diagnostic Performance of Cyclophilin A in Cardiac Surgery-Associated Acute Kidney Inju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J Clin Med</w:t>
      </w:r>
      <w:r w:rsidRPr="001F511F">
        <w:rPr>
          <w:rFonts w:ascii="Times New Roman" w:hAnsi="Times New Roman" w:cs="Times New Roman"/>
          <w:shd w:val="clear" w:color="auto" w:fill="FFFFFF"/>
        </w:rPr>
        <w:t>. 2019;9(1):108.</w:t>
      </w:r>
    </w:p>
    <w:p w14:paraId="627FDA95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Elito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S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Kupp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, Devarajan P, et al. Urinary Neutrophil Gelatinase-Associated Lipocalin/Hepcidin-25 Ratio for Early Identification of Patients at Risk for Renal Replacement Therapy After Cardiac Surgery: A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ubstudy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of the BICARBONATE Trial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Anesth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Analg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21;133(6):1510-1519. </w:t>
      </w:r>
    </w:p>
    <w:p w14:paraId="5DF163B6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Che M, Xie B, Xue S, et al. Clinical usefulness of novel biomarkers for the detection of acute kidney injury following elective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Nephron </w:t>
      </w:r>
      <w:proofErr w:type="spellStart"/>
      <w:r w:rsidRPr="001F511F">
        <w:rPr>
          <w:rFonts w:ascii="Times New Roman" w:hAnsi="Times New Roman" w:cs="Times New Roman"/>
        </w:rPr>
        <w:t>Clin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Pract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10;115(1):c66-c72. </w:t>
      </w:r>
    </w:p>
    <w:p w14:paraId="108B384D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Katagiri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D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Doi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K, Honda K, et al. </w:t>
      </w:r>
      <w:r w:rsidRPr="001F511F">
        <w:rPr>
          <w:rFonts w:ascii="Times New Roman" w:hAnsi="Times New Roman" w:cs="Times New Roman"/>
          <w:shd w:val="clear" w:color="auto" w:fill="FFFFFF"/>
        </w:rPr>
        <w:t>Combination of two urinary biomarkers predicts acute kidney injury after adult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Ann </w:t>
      </w:r>
      <w:proofErr w:type="spellStart"/>
      <w:r w:rsidRPr="001F511F">
        <w:rPr>
          <w:rFonts w:ascii="Times New Roman" w:hAnsi="Times New Roman" w:cs="Times New Roman"/>
        </w:rPr>
        <w:t>Thorac</w:t>
      </w:r>
      <w:proofErr w:type="spellEnd"/>
      <w:r w:rsidRPr="001F511F">
        <w:rPr>
          <w:rFonts w:ascii="Times New Roman" w:hAnsi="Times New Roman" w:cs="Times New Roman"/>
        </w:rPr>
        <w:t xml:space="preserve"> Surg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2;93(2):577-583. </w:t>
      </w:r>
    </w:p>
    <w:p w14:paraId="47FBAD20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Liangos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O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Tighiouart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erianayagam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C, et al. Comparative analysis of urinary biomarkers for early detection of acute kidney injury following cardiopulmonary bypas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Biomarkers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09;14(6):423-431. </w:t>
      </w:r>
    </w:p>
    <w:p w14:paraId="1D2D8596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Elmedany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SM, Naga SS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Elsharkawy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R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Mahrous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RS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Elnagga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AI. Novel urinary biomarkers and the early detection of acute kidney injury after open cardiac surgerie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J Crit Care</w:t>
      </w:r>
      <w:r w:rsidRPr="001F511F">
        <w:rPr>
          <w:rFonts w:ascii="Times New Roman" w:hAnsi="Times New Roman" w:cs="Times New Roman"/>
          <w:shd w:val="clear" w:color="auto" w:fill="FFFFFF"/>
        </w:rPr>
        <w:t>. 2017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40:171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 xml:space="preserve">-177. </w:t>
      </w:r>
    </w:p>
    <w:p w14:paraId="766A809D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Han WK, Wagener G, Zhu Y, Wang S, Lee HT. Urinary biomarkers in the early detection of acute kidney injury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lin J Am Soc Nephrol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09;4(5):873-882. </w:t>
      </w:r>
    </w:p>
    <w:p w14:paraId="6ED4FEEB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Albert C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aas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Albert A, et al. Urinary Biomarkers may Complement the Cleveland Score for Prediction of Adverse Kidney Events After Cardiac Surgery: A Pilot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Ann Lab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0;40(2):131-141. </w:t>
      </w:r>
    </w:p>
    <w:p w14:paraId="7C446F2F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Liu S, Che M, Xue S, et al. Urinary L-FABP and its combination with urinary NGAL in early diagnosis of acute kidney injury after cardiac surgery in adult patient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Biomarkers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3;18(1):95-101. </w:t>
      </w:r>
    </w:p>
    <w:p w14:paraId="686A5AFA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iedrafit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A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iwy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J, Klein J, et al. A universal predictive and mechanistic urinary peptide signature in acute kidney injury [published correction appears in Crit Care. 2022 Dec 29;26(1):406]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2;26(1):344. </w:t>
      </w:r>
    </w:p>
    <w:p w14:paraId="5331213B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Neyra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JA, Hu MC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Minhajuddin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A, et al. </w:t>
      </w:r>
      <w:r w:rsidRPr="001F511F">
        <w:rPr>
          <w:rFonts w:ascii="Times New Roman" w:hAnsi="Times New Roman" w:cs="Times New Roman"/>
          <w:shd w:val="clear" w:color="auto" w:fill="FFFFFF"/>
        </w:rPr>
        <w:t>Kidney Tubular Damage and Functional Biomarkers in Acute Kidney Injury Following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Kidney Int Rep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9;4(8):1131-1142. </w:t>
      </w:r>
    </w:p>
    <w:p w14:paraId="1ED4AA4E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Schley G, Köberle C, Manuilova E, et al. </w:t>
      </w:r>
      <w:r w:rsidRPr="001F511F">
        <w:rPr>
          <w:rFonts w:ascii="Times New Roman" w:hAnsi="Times New Roman" w:cs="Times New Roman"/>
          <w:shd w:val="clear" w:color="auto" w:fill="FFFFFF"/>
        </w:rPr>
        <w:t>Comparison of Plasma and Urine Biomarker Performance in Acute Kidney Inju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PLoS</w:t>
      </w:r>
      <w:proofErr w:type="spellEnd"/>
      <w:r w:rsidRPr="001F511F">
        <w:rPr>
          <w:rFonts w:ascii="Times New Roman" w:hAnsi="Times New Roman" w:cs="Times New Roman"/>
        </w:rPr>
        <w:t xml:space="preserve"> One</w:t>
      </w:r>
      <w:r w:rsidRPr="001F511F">
        <w:rPr>
          <w:rFonts w:ascii="Times New Roman" w:hAnsi="Times New Roman" w:cs="Times New Roman"/>
          <w:shd w:val="clear" w:color="auto" w:fill="FFFFFF"/>
        </w:rPr>
        <w:t>. 2015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10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 xml:space="preserve">(12):e0145042. </w:t>
      </w:r>
    </w:p>
    <w:p w14:paraId="5F962BF4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Levante C, Ferrari F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Manent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C, et al. Routine adoption of TIMP2 and IGFBP7 biomarkers in cardiac surgery for early identification of acute kidney inju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Int</w:t>
      </w:r>
      <w:proofErr w:type="spellEnd"/>
      <w:r w:rsidRPr="001F511F">
        <w:rPr>
          <w:rFonts w:ascii="Times New Roman" w:hAnsi="Times New Roman" w:cs="Times New Roman"/>
        </w:rPr>
        <w:t xml:space="preserve"> J </w:t>
      </w:r>
      <w:proofErr w:type="spellStart"/>
      <w:r w:rsidRPr="001F511F">
        <w:rPr>
          <w:rFonts w:ascii="Times New Roman" w:hAnsi="Times New Roman" w:cs="Times New Roman"/>
        </w:rPr>
        <w:t>Artif</w:t>
      </w:r>
      <w:proofErr w:type="spellEnd"/>
      <w:r w:rsidRPr="001F511F">
        <w:rPr>
          <w:rFonts w:ascii="Times New Roman" w:hAnsi="Times New Roman" w:cs="Times New Roman"/>
        </w:rPr>
        <w:t xml:space="preserve"> Organs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7;40(12):714-718. </w:t>
      </w:r>
    </w:p>
    <w:p w14:paraId="1F2123A2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Choi N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Rigatto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C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Zappitelli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M, et al. </w:t>
      </w:r>
      <w:r w:rsidRPr="001F511F">
        <w:rPr>
          <w:rFonts w:ascii="Times New Roman" w:hAnsi="Times New Roman" w:cs="Times New Roman"/>
          <w:shd w:val="clear" w:color="auto" w:fill="FFFFFF"/>
        </w:rPr>
        <w:t>Urinary Hepcidin-25 Is Elevated in Patients That Avoid Acute Kidney Injury Following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an J Kidney Health Dis</w:t>
      </w:r>
      <w:r w:rsidRPr="001F511F">
        <w:rPr>
          <w:rFonts w:ascii="Times New Roman" w:hAnsi="Times New Roman" w:cs="Times New Roman"/>
          <w:shd w:val="clear" w:color="auto" w:fill="FFFFFF"/>
        </w:rPr>
        <w:t>. 2018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5:2054358117744224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>.</w:t>
      </w:r>
    </w:p>
    <w:p w14:paraId="5560B838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Haase M, Bellomo R, Albert C, et al. </w:t>
      </w:r>
      <w:r w:rsidRPr="001F511F">
        <w:rPr>
          <w:rFonts w:ascii="Times New Roman" w:hAnsi="Times New Roman" w:cs="Times New Roman"/>
          <w:shd w:val="clear" w:color="auto" w:fill="FFFFFF"/>
        </w:rPr>
        <w:t>The identification of three novel biomarkers of major adverse kidney event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Biomark</w:t>
      </w:r>
      <w:proofErr w:type="spellEnd"/>
      <w:r w:rsidRPr="001F511F">
        <w:rPr>
          <w:rFonts w:ascii="Times New Roman" w:hAnsi="Times New Roman" w:cs="Times New Roman"/>
        </w:rPr>
        <w:t xml:space="preserve">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4;8(10):1207-1217. </w:t>
      </w:r>
    </w:p>
    <w:p w14:paraId="7A882949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Oezku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Magyar A, Thomas P, et al. TIMP-2*IGFBP7 (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Nephrochec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>®) Measurements at Intensive Care Unit Admission After Cardiac Surgery are Predictive for Acute Kidney Injury Within 48 Hour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Kidney Blood Press Res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Published online July 27, 2017. </w:t>
      </w:r>
    </w:p>
    <w:p w14:paraId="54A4D9C4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o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J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Reslerov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Gal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B, et al. Urinary hepcidin-25 and risk of acute kidney injury following cardiopulmonary bypas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lin J Am Soc Nephrol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1;6(10):2340-2346. </w:t>
      </w:r>
    </w:p>
    <w:p w14:paraId="534324F8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Ko SW, Chi NH, Wu CH, et al. Hemojuvelin Predicts Acute Kidney Injury and Poor Outcomes Following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Sci Rep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8;8(1):1938. </w:t>
      </w:r>
    </w:p>
    <w:p w14:paraId="51EE2618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Wang JJ, Chi NH, Huang TM, et al. </w:t>
      </w:r>
      <w:r w:rsidRPr="001F511F">
        <w:rPr>
          <w:rFonts w:ascii="Times New Roman" w:hAnsi="Times New Roman" w:cs="Times New Roman"/>
          <w:shd w:val="clear" w:color="auto" w:fill="FFFFFF"/>
        </w:rPr>
        <w:t>Urinary biomarkers predict advanced acute kidney injury after cardiovascular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8;22(1):108. </w:t>
      </w:r>
    </w:p>
    <w:p w14:paraId="3838450E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Moriyama T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agihar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S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hiramomo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T, Nagaoka M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Iwakaw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S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Kanmur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Y. Comparison of three early biomarkers for acute kidney injury after cardiac surgery under cardiopulmonary bypas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J Intensive Care</w:t>
      </w:r>
      <w:r w:rsidRPr="001F511F">
        <w:rPr>
          <w:rFonts w:ascii="Times New Roman" w:hAnsi="Times New Roman" w:cs="Times New Roman"/>
          <w:shd w:val="clear" w:color="auto" w:fill="FFFFFF"/>
        </w:rPr>
        <w:t>. 2016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4:41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>.</w:t>
      </w:r>
    </w:p>
    <w:p w14:paraId="61BDF7DC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Merchant ML, Brier ME, Slaughter MS, Klein JB, McLeish KR. Biomarker enhanced risk prediction for development of AKI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BMC Nephrol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8;19(1):102. </w:t>
      </w:r>
    </w:p>
    <w:p w14:paraId="4FDAA197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Bernard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H, Wagner L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Ryz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S, et al. Urinary neprilysin for early detection of acute kidney injury after cardiac surgery: A prospective observational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Eur</w:t>
      </w:r>
      <w:proofErr w:type="spellEnd"/>
      <w:r w:rsidRPr="001F511F">
        <w:rPr>
          <w:rFonts w:ascii="Times New Roman" w:hAnsi="Times New Roman" w:cs="Times New Roman"/>
        </w:rPr>
        <w:t xml:space="preserve"> J </w:t>
      </w:r>
      <w:proofErr w:type="spellStart"/>
      <w:r w:rsidRPr="001F511F">
        <w:rPr>
          <w:rFonts w:ascii="Times New Roman" w:hAnsi="Times New Roman" w:cs="Times New Roman"/>
        </w:rPr>
        <w:t>Anaesthesiol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>. 2021;38(1):13-21.</w:t>
      </w:r>
    </w:p>
    <w:p w14:paraId="11760290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Miller D, Eagle-Hemming B, Sheikh S, et al. Urinary extracellular vesicles and micro-RNA as markers of acute kidney injury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Sci Rep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2;12(1):10402. </w:t>
      </w:r>
    </w:p>
    <w:p w14:paraId="774D0695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 xml:space="preserve">Arvin P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amimagham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R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Montazerghaem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Khayatian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Mahboob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H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Ghadir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oufi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F. Early detection of cardiac surgery</w:t>
      </w:r>
      <w:r w:rsidRPr="001F511F">
        <w:rPr>
          <w:rFonts w:ascii="Times New Roman" w:hAnsi="Times New Roman" w:cs="Times New Roman"/>
          <w:shd w:val="clear" w:color="auto" w:fill="FFFFFF"/>
        </w:rPr>
        <w:noBreakHyphen/>
        <w:t>associated acute kidney injury by microRNA-21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Bratisl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Lek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Listy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17;118(10):626-631. </w:t>
      </w:r>
    </w:p>
    <w:p w14:paraId="61026BC7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Wu X, Qiu F, Jin X, Zhou J, Zang W. ATF3: a novel biomarker for the diagnosis of acute kidney injury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Ann </w:t>
      </w:r>
      <w:proofErr w:type="spellStart"/>
      <w:r w:rsidRPr="001F511F">
        <w:rPr>
          <w:rFonts w:ascii="Times New Roman" w:hAnsi="Times New Roman" w:cs="Times New Roman"/>
        </w:rPr>
        <w:t>Transl</w:t>
      </w:r>
      <w:proofErr w:type="spellEnd"/>
      <w:r w:rsidRPr="001F511F">
        <w:rPr>
          <w:rFonts w:ascii="Times New Roman" w:hAnsi="Times New Roman" w:cs="Times New Roman"/>
        </w:rPr>
        <w:t xml:space="preserve">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1;9(22):1655. </w:t>
      </w:r>
    </w:p>
    <w:p w14:paraId="34ED8FA1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Gardner DS, Allen JC, Goodson D, et al. </w:t>
      </w:r>
      <w:r w:rsidRPr="001F511F">
        <w:rPr>
          <w:rFonts w:ascii="Times New Roman" w:hAnsi="Times New Roman" w:cs="Times New Roman"/>
          <w:shd w:val="clear" w:color="auto" w:fill="FFFFFF"/>
        </w:rPr>
        <w:t>Urinary Trace Elements Are Biomarkers for Early Detection of Acute Kidney Inju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Kidney Int Rep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2;7(7):1524-1538. </w:t>
      </w:r>
    </w:p>
    <w:p w14:paraId="18ABE144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</w:rPr>
        <w:t>Brown JR, Thiessen-Philbrook H, Goodrich CA, et al. Are Urinary Biomarkers Better Than Acute Kidney Injury Duration for Predicting Readmission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?.</w:t>
      </w:r>
      <w:proofErr w:type="gramEnd"/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Ann </w:t>
      </w:r>
      <w:proofErr w:type="spellStart"/>
      <w:r w:rsidRPr="001F511F">
        <w:rPr>
          <w:rFonts w:ascii="Times New Roman" w:hAnsi="Times New Roman" w:cs="Times New Roman"/>
        </w:rPr>
        <w:t>Thorac</w:t>
      </w:r>
      <w:proofErr w:type="spellEnd"/>
      <w:r w:rsidRPr="001F511F">
        <w:rPr>
          <w:rFonts w:ascii="Times New Roman" w:hAnsi="Times New Roman" w:cs="Times New Roman"/>
        </w:rPr>
        <w:t xml:space="preserve"> Surg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9;107(6):1699-1705. </w:t>
      </w:r>
    </w:p>
    <w:p w14:paraId="14EDB603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Lakhal K, Bigot-Corbel E, Sacchetto E, et al. </w:t>
      </w:r>
      <w:r w:rsidRPr="001F511F">
        <w:rPr>
          <w:rFonts w:ascii="Times New Roman" w:hAnsi="Times New Roman" w:cs="Times New Roman"/>
          <w:shd w:val="clear" w:color="auto" w:fill="FFFFFF"/>
        </w:rPr>
        <w:t>Early recognition of cardiac surgery-associated acute kidney injury: lack of added value of TIMP2 IGFBP7 over short-term changes in creatinine (an observational pilot study)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BMC </w:t>
      </w:r>
      <w:proofErr w:type="spellStart"/>
      <w:r w:rsidRPr="001F511F">
        <w:rPr>
          <w:rFonts w:ascii="Times New Roman" w:hAnsi="Times New Roman" w:cs="Times New Roman"/>
        </w:rPr>
        <w:t>Anesthesiol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21;21(1):244. </w:t>
      </w:r>
    </w:p>
    <w:p w14:paraId="7E6C4F6D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Zaoute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C, Potvin J, Bats ML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Beauvieux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C, Remy A, Ouattara A. A combined approach for the early recognition of acute kidney injury after adult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Anaesth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Crit</w:t>
      </w:r>
      <w:proofErr w:type="spellEnd"/>
      <w:r w:rsidRPr="001F511F">
        <w:rPr>
          <w:rFonts w:ascii="Times New Roman" w:hAnsi="Times New Roman" w:cs="Times New Roman"/>
        </w:rPr>
        <w:t xml:space="preserve"> Care Pain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8;37(4):335-341. </w:t>
      </w:r>
    </w:p>
    <w:p w14:paraId="1C300D99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Finge T, Bertran S, Roger C, et al. </w:t>
      </w:r>
      <w:r w:rsidRPr="001F511F">
        <w:rPr>
          <w:rFonts w:ascii="Times New Roman" w:hAnsi="Times New Roman" w:cs="Times New Roman"/>
          <w:shd w:val="clear" w:color="auto" w:fill="FFFFFF"/>
        </w:rPr>
        <w:t>Interest of Urinary [TIMP-2] × [IGFBP-7] for Predicting the Occurrence of Acute Kidney Injury After Cardiac Surgery: A Gray Zone Approach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Anesth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Analg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17;125(3):762-769. </w:t>
      </w:r>
    </w:p>
    <w:p w14:paraId="7A8669F0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Grieshaber P, Möller S, Arneth B, et al. </w:t>
      </w:r>
      <w:r w:rsidRPr="001F511F">
        <w:rPr>
          <w:rFonts w:ascii="Times New Roman" w:hAnsi="Times New Roman" w:cs="Times New Roman"/>
          <w:shd w:val="clear" w:color="auto" w:fill="FFFFFF"/>
        </w:rPr>
        <w:t>Predicting Cardiac Surgery-Associated Acute Kidney Injury Using a Combination of Clinical Risk Scores and Urinary Biomarkers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Thora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Cardiovasc</w:t>
      </w:r>
      <w:proofErr w:type="spellEnd"/>
      <w:r w:rsidRPr="001F511F">
        <w:rPr>
          <w:rFonts w:ascii="Times New Roman" w:hAnsi="Times New Roman" w:cs="Times New Roman"/>
        </w:rPr>
        <w:t xml:space="preserve"> Surg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0;68(5):389-400. </w:t>
      </w:r>
    </w:p>
    <w:p w14:paraId="119B27B5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Couturier C, Maillard N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Mariat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C, et al. </w:t>
      </w:r>
      <w:r w:rsidRPr="001F511F">
        <w:rPr>
          <w:rFonts w:ascii="Times New Roman" w:hAnsi="Times New Roman" w:cs="Times New Roman"/>
          <w:shd w:val="clear" w:color="auto" w:fill="FFFFFF"/>
        </w:rPr>
        <w:t>Prevention of cardiac surgery-associated acute kidney injury by risk stratification using (TIMP-2)*(IGFBP7)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Biomark</w:t>
      </w:r>
      <w:proofErr w:type="spellEnd"/>
      <w:r w:rsidRPr="001F511F">
        <w:rPr>
          <w:rFonts w:ascii="Times New Roman" w:hAnsi="Times New Roman" w:cs="Times New Roman"/>
        </w:rPr>
        <w:t xml:space="preserve"> Med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1;15(14):1201-1210. </w:t>
      </w:r>
    </w:p>
    <w:p w14:paraId="084F06A0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Wetz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AJ, Richardt EM, Wand S, et al. Quantification of urinary TIMP-2 and IGFBP-7: an adequate diagnostic test to predict acute kidney injury after cardiac surgery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?.</w:t>
      </w:r>
      <w:proofErr w:type="gramEnd"/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rit Care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5;19(1):3. </w:t>
      </w:r>
    </w:p>
    <w:p w14:paraId="5ABDE09F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Vandenbergh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W, Van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Laethem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L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Herc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I, et al. Prediction of cardiac surgery associated - acute kidney injury (CSA-AKI) by healthcare professionals and urine cell cycle arrest AKI biomarkers [TIMP-2]*[IGFBP7]: A single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cente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prospective study (the PREDICTAKI trial)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J Crit Care</w:t>
      </w:r>
      <w:r w:rsidRPr="001F511F">
        <w:rPr>
          <w:rFonts w:ascii="Times New Roman" w:hAnsi="Times New Roman" w:cs="Times New Roman"/>
          <w:shd w:val="clear" w:color="auto" w:fill="FFFFFF"/>
        </w:rPr>
        <w:t>. 2022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67:108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 xml:space="preserve">-117. </w:t>
      </w:r>
    </w:p>
    <w:p w14:paraId="415F0BF4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Esmeijer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K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Schoe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A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Ruhaa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LR, et al. The predictive value of TIMP-2 and IGFBP7 for kidney failure and 30-day mortality after elective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Sci Rep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1;11(1):1071. </w:t>
      </w:r>
    </w:p>
    <w:p w14:paraId="765A6176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Pilarczyk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K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</w:rPr>
        <w:t>Edayadiyil-Dudasova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 M, Wendt D, et al. Urinary [TIMP-2]*[IGFBP7] for early prediction of acute kidney injury after coronary artery bypass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Ann Intensive Care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5;5(1):50. </w:t>
      </w:r>
    </w:p>
    <w:p w14:paraId="0459D333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Alam A, Jamil AK, Van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Zyl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JS, et al. </w:t>
      </w:r>
      <w:r w:rsidRPr="001F511F">
        <w:rPr>
          <w:rFonts w:ascii="Times New Roman" w:hAnsi="Times New Roman" w:cs="Times New Roman"/>
          <w:shd w:val="clear" w:color="auto" w:fill="FFFFFF"/>
        </w:rPr>
        <w:t>Urinary Cell-Cycle Arrest Biomarkers as Early Predictors of Acute Kidney Injury After Ventricular Assist Device Implantation or Cardiac Transplantation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J </w:t>
      </w:r>
      <w:proofErr w:type="spellStart"/>
      <w:r w:rsidRPr="001F511F">
        <w:rPr>
          <w:rFonts w:ascii="Times New Roman" w:hAnsi="Times New Roman" w:cs="Times New Roman"/>
        </w:rPr>
        <w:t>Cardiothora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Vas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Anesth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22;36(8 Pt A):2303-2312. </w:t>
      </w:r>
    </w:p>
    <w:p w14:paraId="0507EB3A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Engelman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DT, </w:t>
      </w:r>
      <w:proofErr w:type="spellStart"/>
      <w:r w:rsidRPr="001F511F">
        <w:rPr>
          <w:rFonts w:ascii="Times New Roman" w:hAnsi="Times New Roman" w:cs="Times New Roman"/>
          <w:shd w:val="clear" w:color="auto" w:fill="FFFFFF"/>
          <w:lang w:val="fr-FR"/>
        </w:rPr>
        <w:t>Crisafi</w:t>
      </w:r>
      <w:proofErr w:type="spellEnd"/>
      <w:r w:rsidRPr="001F511F">
        <w:rPr>
          <w:rFonts w:ascii="Times New Roman" w:hAnsi="Times New Roman" w:cs="Times New Roman"/>
          <w:shd w:val="clear" w:color="auto" w:fill="FFFFFF"/>
          <w:lang w:val="fr-FR"/>
        </w:rPr>
        <w:t xml:space="preserve"> C, Germain M, et al. </w:t>
      </w:r>
      <w:r w:rsidRPr="001F511F">
        <w:rPr>
          <w:rFonts w:ascii="Times New Roman" w:hAnsi="Times New Roman" w:cs="Times New Roman"/>
          <w:shd w:val="clear" w:color="auto" w:fill="FFFFFF"/>
        </w:rPr>
        <w:t>Stress Biomarkers Do Not Correlate With Risk Factors for Kidney Injury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Ann </w:t>
      </w:r>
      <w:proofErr w:type="spellStart"/>
      <w:r w:rsidRPr="001F511F">
        <w:rPr>
          <w:rFonts w:ascii="Times New Roman" w:hAnsi="Times New Roman" w:cs="Times New Roman"/>
        </w:rPr>
        <w:t>Thorac</w:t>
      </w:r>
      <w:proofErr w:type="spellEnd"/>
      <w:r w:rsidRPr="001F511F">
        <w:rPr>
          <w:rFonts w:ascii="Times New Roman" w:hAnsi="Times New Roman" w:cs="Times New Roman"/>
        </w:rPr>
        <w:t xml:space="preserve"> Surg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1;112(2):532-538. </w:t>
      </w:r>
    </w:p>
    <w:p w14:paraId="1BD7BD2E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Meersch M, Schmidt C, Van Aken H, et al. </w:t>
      </w:r>
      <w:r w:rsidRPr="001F511F">
        <w:rPr>
          <w:rFonts w:ascii="Times New Roman" w:hAnsi="Times New Roman" w:cs="Times New Roman"/>
          <w:shd w:val="clear" w:color="auto" w:fill="FFFFFF"/>
        </w:rPr>
        <w:t>Urinary TIMP-2 and IGFBP7 as early biomarkers of acute kidney injury and renal recovery following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proofErr w:type="spellStart"/>
      <w:r w:rsidRPr="001F511F">
        <w:rPr>
          <w:rFonts w:ascii="Times New Roman" w:hAnsi="Times New Roman" w:cs="Times New Roman"/>
        </w:rPr>
        <w:t>PLoS</w:t>
      </w:r>
      <w:proofErr w:type="spellEnd"/>
      <w:r w:rsidRPr="001F511F">
        <w:rPr>
          <w:rFonts w:ascii="Times New Roman" w:hAnsi="Times New Roman" w:cs="Times New Roman"/>
        </w:rPr>
        <w:t xml:space="preserve"> One</w:t>
      </w:r>
      <w:r w:rsidRPr="001F511F">
        <w:rPr>
          <w:rFonts w:ascii="Times New Roman" w:hAnsi="Times New Roman" w:cs="Times New Roman"/>
          <w:shd w:val="clear" w:color="auto" w:fill="FFFFFF"/>
        </w:rPr>
        <w:t>. 2014</w:t>
      </w:r>
      <w:proofErr w:type="gramStart"/>
      <w:r w:rsidRPr="001F511F">
        <w:rPr>
          <w:rFonts w:ascii="Times New Roman" w:hAnsi="Times New Roman" w:cs="Times New Roman"/>
          <w:shd w:val="clear" w:color="auto" w:fill="FFFFFF"/>
        </w:rPr>
        <w:t>;9</w:t>
      </w:r>
      <w:proofErr w:type="gramEnd"/>
      <w:r w:rsidRPr="001F511F">
        <w:rPr>
          <w:rFonts w:ascii="Times New Roman" w:hAnsi="Times New Roman" w:cs="Times New Roman"/>
          <w:shd w:val="clear" w:color="auto" w:fill="FFFFFF"/>
        </w:rPr>
        <w:t xml:space="preserve">(3):e93460. </w:t>
      </w:r>
    </w:p>
    <w:p w14:paraId="3E814E86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Wang Y, Zou Z, Jin J, et al. </w:t>
      </w:r>
      <w:r w:rsidRPr="001F511F">
        <w:rPr>
          <w:rFonts w:ascii="Times New Roman" w:hAnsi="Times New Roman" w:cs="Times New Roman"/>
          <w:shd w:val="clear" w:color="auto" w:fill="FFFFFF"/>
        </w:rPr>
        <w:t>Urinary TIMP-2 and IGFBP7 for the prediction of acute kidney injury following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BMC Nephrol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17;18(1):177. </w:t>
      </w:r>
    </w:p>
    <w:p w14:paraId="01AE4918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Mayer T, Bolliger D, Scholz M, et al. </w:t>
      </w:r>
      <w:r w:rsidRPr="001F511F">
        <w:rPr>
          <w:rFonts w:ascii="Times New Roman" w:hAnsi="Times New Roman" w:cs="Times New Roman"/>
          <w:shd w:val="clear" w:color="auto" w:fill="FFFFFF"/>
        </w:rPr>
        <w:t>Urine Biomarkers of Tubular Renal Cell Damage for the Prediction of Acute Kidney Injury After Cardiac Surgery-A Pilot Stud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 xml:space="preserve">J </w:t>
      </w:r>
      <w:proofErr w:type="spellStart"/>
      <w:r w:rsidRPr="001F511F">
        <w:rPr>
          <w:rFonts w:ascii="Times New Roman" w:hAnsi="Times New Roman" w:cs="Times New Roman"/>
        </w:rPr>
        <w:t>Cardiothora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Vasc</w:t>
      </w:r>
      <w:proofErr w:type="spellEnd"/>
      <w:r w:rsidRPr="001F511F">
        <w:rPr>
          <w:rFonts w:ascii="Times New Roman" w:hAnsi="Times New Roman" w:cs="Times New Roman"/>
        </w:rPr>
        <w:t xml:space="preserve"> </w:t>
      </w:r>
      <w:proofErr w:type="spellStart"/>
      <w:r w:rsidRPr="001F511F">
        <w:rPr>
          <w:rFonts w:ascii="Times New Roman" w:hAnsi="Times New Roman" w:cs="Times New Roman"/>
        </w:rPr>
        <w:t>Anesth</w:t>
      </w:r>
      <w:proofErr w:type="spellEnd"/>
      <w:r w:rsidRPr="001F511F">
        <w:rPr>
          <w:rFonts w:ascii="Times New Roman" w:hAnsi="Times New Roman" w:cs="Times New Roman"/>
          <w:shd w:val="clear" w:color="auto" w:fill="FFFFFF"/>
        </w:rPr>
        <w:t xml:space="preserve">. 2017;31(6):2072-2079. </w:t>
      </w:r>
    </w:p>
    <w:p w14:paraId="1636CC1A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Irqsusi M, Beckers J, Wiesmann T, et al. </w:t>
      </w:r>
      <w:r w:rsidRPr="001F511F">
        <w:rPr>
          <w:rFonts w:ascii="Times New Roman" w:hAnsi="Times New Roman" w:cs="Times New Roman"/>
          <w:shd w:val="clear" w:color="auto" w:fill="FFFFFF"/>
        </w:rPr>
        <w:t>Urinary TIMP-2 and IGFBP-7 protein levels as early predictors of acute kidney injury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J Card Surg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2;37(4):717-724. </w:t>
      </w:r>
    </w:p>
    <w:p w14:paraId="4F40C5A2" w14:textId="77777777" w:rsidR="00036437" w:rsidRPr="001F511F" w:rsidRDefault="00036437" w:rsidP="000364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F511F">
        <w:rPr>
          <w:rFonts w:ascii="Times New Roman" w:hAnsi="Times New Roman" w:cs="Times New Roman"/>
          <w:shd w:val="clear" w:color="auto" w:fill="FFFFFF"/>
          <w:lang w:val="de-DE"/>
        </w:rPr>
        <w:t xml:space="preserve">Yu PJ, Rodriguez G, Cassiere H, et al. </w:t>
      </w:r>
      <w:r w:rsidRPr="001F511F">
        <w:rPr>
          <w:rFonts w:ascii="Times New Roman" w:hAnsi="Times New Roman" w:cs="Times New Roman"/>
          <w:shd w:val="clear" w:color="auto" w:fill="FFFFFF"/>
        </w:rPr>
        <w:t>Use of TIMP-2 and IGFBP-7 for prediction of postoperative acute kidney injury after cardiac surgery.</w:t>
      </w:r>
      <w:r w:rsidRPr="001F511F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1F511F">
        <w:rPr>
          <w:rFonts w:ascii="Times New Roman" w:hAnsi="Times New Roman" w:cs="Times New Roman"/>
        </w:rPr>
        <w:t>Clin Nephrol</w:t>
      </w:r>
      <w:r w:rsidRPr="001F511F">
        <w:rPr>
          <w:rFonts w:ascii="Times New Roman" w:hAnsi="Times New Roman" w:cs="Times New Roman"/>
          <w:shd w:val="clear" w:color="auto" w:fill="FFFFFF"/>
        </w:rPr>
        <w:t xml:space="preserve">. 2022;98(6):288-295. </w:t>
      </w:r>
    </w:p>
    <w:p w14:paraId="02EAAD93" w14:textId="77777777" w:rsidR="00036437" w:rsidRPr="001F511F" w:rsidRDefault="00036437" w:rsidP="00036437">
      <w:pPr>
        <w:spacing w:line="480" w:lineRule="auto"/>
        <w:ind w:left="360"/>
        <w:rPr>
          <w:rFonts w:ascii="Times New Roman" w:hAnsi="Times New Roman" w:cs="Times New Roman"/>
        </w:rPr>
      </w:pPr>
    </w:p>
    <w:p w14:paraId="073A1EC0" w14:textId="77777777" w:rsidR="00DC41F7" w:rsidRPr="001F511F" w:rsidRDefault="00DC41F7"/>
    <w:sectPr w:rsidR="00DC41F7" w:rsidRPr="001F511F" w:rsidSect="001F5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610D11"/>
    <w:multiLevelType w:val="hybridMultilevel"/>
    <w:tmpl w:val="B6AC9836"/>
    <w:lvl w:ilvl="0" w:tplc="BC0455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437"/>
    <w:rsid w:val="00036437"/>
    <w:rsid w:val="001F511F"/>
    <w:rsid w:val="00537E0C"/>
    <w:rsid w:val="007E00AF"/>
    <w:rsid w:val="00BC15FE"/>
    <w:rsid w:val="00DC41F7"/>
    <w:rsid w:val="00EA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5DEB7"/>
  <w15:chartTrackingRefBased/>
  <w15:docId w15:val="{DCAA2B65-A5E4-1F43-94AA-01DAEB5C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437"/>
  </w:style>
  <w:style w:type="paragraph" w:styleId="Heading1">
    <w:name w:val="heading 1"/>
    <w:basedOn w:val="Normal"/>
    <w:next w:val="Normal"/>
    <w:link w:val="Heading1Char"/>
    <w:uiPriority w:val="9"/>
    <w:qFormat/>
    <w:rsid w:val="00036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4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4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4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4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4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4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4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437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03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8</Words>
  <Characters>9623</Characters>
  <Application>Microsoft Office Word</Application>
  <DocSecurity>0</DocSecurity>
  <Lines>80</Lines>
  <Paragraphs>22</Paragraphs>
  <ScaleCrop>false</ScaleCrop>
  <Company/>
  <LinksUpToDate>false</LinksUpToDate>
  <CharactersWithSpaces>1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Nikolett</dc:creator>
  <cp:keywords/>
  <dc:description/>
  <cp:lastModifiedBy>Revathi   Thangaraj</cp:lastModifiedBy>
  <cp:revision>3</cp:revision>
  <dcterms:created xsi:type="dcterms:W3CDTF">2024-05-16T20:14:00Z</dcterms:created>
  <dcterms:modified xsi:type="dcterms:W3CDTF">2025-03-19T06:29:00Z</dcterms:modified>
</cp:coreProperties>
</file>